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F535D" w14:textId="16636D06" w:rsidR="00375F90" w:rsidRPr="00BD48D5" w:rsidRDefault="00375F90" w:rsidP="00375F90">
      <w:pPr>
        <w:pStyle w:val="Body"/>
        <w:spacing w:line="360" w:lineRule="auto"/>
        <w:jc w:val="both"/>
        <w:rPr>
          <w:i/>
          <w:iCs/>
          <w:sz w:val="24"/>
          <w:szCs w:val="24"/>
          <w:lang w:val="en-GB"/>
        </w:rPr>
      </w:pPr>
      <w:r w:rsidRPr="003E573E">
        <w:rPr>
          <w:b/>
          <w:bCs/>
          <w:color w:val="000000" w:themeColor="text1"/>
          <w:sz w:val="24"/>
          <w:szCs w:val="24"/>
          <w:lang w:val="en-GB"/>
        </w:rPr>
        <w:t xml:space="preserve">Supplementary </w:t>
      </w:r>
      <w:r w:rsidR="00777855" w:rsidRPr="003E573E">
        <w:rPr>
          <w:b/>
          <w:bCs/>
          <w:color w:val="000000" w:themeColor="text1"/>
          <w:sz w:val="24"/>
          <w:szCs w:val="24"/>
          <w:lang w:val="en-GB"/>
        </w:rPr>
        <w:t>File</w:t>
      </w:r>
      <w:r w:rsidRPr="003E573E">
        <w:rPr>
          <w:b/>
          <w:bCs/>
          <w:color w:val="000000" w:themeColor="text1"/>
          <w:sz w:val="24"/>
          <w:szCs w:val="24"/>
          <w:lang w:val="en-GB"/>
        </w:rPr>
        <w:t xml:space="preserve"> 1: </w:t>
      </w:r>
      <w:r w:rsidRPr="003E573E">
        <w:rPr>
          <w:b/>
          <w:bCs/>
          <w:sz w:val="24"/>
          <w:szCs w:val="24"/>
          <w:lang w:val="en-GB"/>
        </w:rPr>
        <w:t>Participants read the Components from the Women’s Wellness with</w:t>
      </w:r>
      <w:r w:rsidRPr="002E4B34">
        <w:rPr>
          <w:b/>
          <w:bCs/>
          <w:sz w:val="24"/>
          <w:szCs w:val="24"/>
          <w:lang w:val="en-GB"/>
        </w:rPr>
        <w:t xml:space="preserve"> Type 2 Diabetes Programme </w:t>
      </w:r>
      <w:r w:rsidR="00777855" w:rsidRPr="002E4B34">
        <w:rPr>
          <w:b/>
          <w:bCs/>
          <w:sz w:val="24"/>
          <w:szCs w:val="24"/>
          <w:lang w:val="en-GB"/>
        </w:rPr>
        <w:t>e</w:t>
      </w:r>
      <w:r w:rsidRPr="002E4B34">
        <w:rPr>
          <w:b/>
          <w:bCs/>
          <w:sz w:val="24"/>
          <w:szCs w:val="24"/>
          <w:lang w:val="en-GB"/>
        </w:rPr>
        <w:t>Book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78"/>
        <w:gridCol w:w="1629"/>
        <w:gridCol w:w="883"/>
        <w:gridCol w:w="4626"/>
      </w:tblGrid>
      <w:tr w:rsidR="00375F90" w:rsidRPr="00333083" w14:paraId="29E1E9A7" w14:textId="77777777" w:rsidTr="00DF6523">
        <w:tc>
          <w:tcPr>
            <w:tcW w:w="18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DD101" w14:textId="77777777" w:rsidR="00375F90" w:rsidRPr="00333083" w:rsidRDefault="00375F90" w:rsidP="00DF6523">
            <w:pPr>
              <w:pStyle w:val="Body"/>
              <w:spacing w:after="0" w:line="360" w:lineRule="auto"/>
              <w:ind w:left="113" w:right="113"/>
              <w:rPr>
                <w:b/>
                <w:sz w:val="24"/>
                <w:szCs w:val="24"/>
                <w:lang w:val="en-GB"/>
              </w:rPr>
            </w:pPr>
            <w:r w:rsidRPr="00333083">
              <w:rPr>
                <w:b/>
                <w:sz w:val="24"/>
                <w:szCs w:val="24"/>
                <w:lang w:val="en-GB"/>
              </w:rPr>
              <w:t>Step 1</w:t>
            </w:r>
          </w:p>
          <w:p w14:paraId="6107FDDF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b/>
                <w:bCs/>
                <w:sz w:val="24"/>
                <w:szCs w:val="24"/>
                <w:lang w:val="en-GB"/>
              </w:rPr>
              <w:t xml:space="preserve"> PREPARATION &amp; CHANGING LIFESTYLE</w:t>
            </w:r>
          </w:p>
        </w:tc>
        <w:tc>
          <w:tcPr>
            <w:tcW w:w="16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348C1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b/>
                <w:bCs/>
                <w:sz w:val="24"/>
                <w:szCs w:val="24"/>
                <w:lang w:val="en-GB"/>
              </w:rPr>
              <w:t>Week 1 – Preparation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AC771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1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1FDC9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A refresher about type 2 diabetes</w:t>
            </w:r>
            <w:r w:rsidRPr="00333083">
              <w:rPr>
                <w:sz w:val="24"/>
                <w:szCs w:val="24"/>
                <w:lang w:val="en-GB"/>
              </w:rPr>
              <w:tab/>
            </w:r>
          </w:p>
        </w:tc>
      </w:tr>
      <w:tr w:rsidR="00375F90" w:rsidRPr="00333083" w14:paraId="4E6ACC05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D7924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D533D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F19FB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2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4B5AF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Your feelings about diabetes</w:t>
            </w:r>
          </w:p>
        </w:tc>
      </w:tr>
      <w:tr w:rsidR="00375F90" w:rsidRPr="00333083" w14:paraId="1F086008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1C6A9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F4259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11B08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3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705C7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Coming to terms with your diabetes</w:t>
            </w:r>
          </w:p>
          <w:p w14:paraId="75D59781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Treatment and what it means for you</w:t>
            </w:r>
          </w:p>
          <w:p w14:paraId="1E222594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Illness – what to do when you feel unwell </w:t>
            </w:r>
          </w:p>
        </w:tc>
      </w:tr>
      <w:tr w:rsidR="00375F90" w:rsidRPr="00333083" w14:paraId="0F959830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8CE67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30170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AEC20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4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13136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Starting to think about routines and balance in your life</w:t>
            </w:r>
          </w:p>
          <w:p w14:paraId="6219B730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Your self-care plan</w:t>
            </w:r>
          </w:p>
        </w:tc>
      </w:tr>
      <w:tr w:rsidR="00375F90" w:rsidRPr="00333083" w14:paraId="7C22BF3E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C248E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3417C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43374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5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690ED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Overcoming obstacles to change</w:t>
            </w:r>
          </w:p>
        </w:tc>
      </w:tr>
      <w:tr w:rsidR="00375F90" w:rsidRPr="00333083" w14:paraId="41E5EBDC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FA3FC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2DB21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D5FFF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6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89FC4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Your goals for health</w:t>
            </w:r>
          </w:p>
        </w:tc>
      </w:tr>
      <w:tr w:rsidR="00375F90" w:rsidRPr="00333083" w14:paraId="488FEB66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61F9B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73821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11404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7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9C8F9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Reflection</w:t>
            </w:r>
          </w:p>
        </w:tc>
      </w:tr>
      <w:tr w:rsidR="00375F90" w:rsidRPr="00333083" w14:paraId="0F2C4B4D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6741B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117A9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b/>
                <w:bCs/>
                <w:sz w:val="24"/>
                <w:szCs w:val="24"/>
                <w:lang w:val="en-GB"/>
              </w:rPr>
              <w:t>Week 2- Changing Lifestyl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57ECB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1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E07C3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Healthy eating with type 2 diabetes </w:t>
            </w:r>
          </w:p>
          <w:p w14:paraId="2FACB1C3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Water</w:t>
            </w:r>
          </w:p>
        </w:tc>
      </w:tr>
      <w:tr w:rsidR="00375F90" w:rsidRPr="00333083" w14:paraId="49513A8A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18B10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0A03C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FD2D8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2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89962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Understanding more about glucose</w:t>
            </w:r>
          </w:p>
        </w:tc>
      </w:tr>
      <w:tr w:rsidR="00375F90" w:rsidRPr="00333083" w14:paraId="4CABD045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F9660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8BD56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46BA0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3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1BBBA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Alcohol and smoking</w:t>
            </w:r>
          </w:p>
        </w:tc>
      </w:tr>
      <w:tr w:rsidR="00375F90" w:rsidRPr="00333083" w14:paraId="6002AFBD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1D116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F3A05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1A38F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4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CABAC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Healthy shopping and meal planning</w:t>
            </w:r>
          </w:p>
        </w:tc>
      </w:tr>
      <w:tr w:rsidR="00375F90" w:rsidRPr="00333083" w14:paraId="0EBBAC4F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CBFB9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402CA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BA60C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5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DE9B6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Regular physical activity and exercise</w:t>
            </w:r>
          </w:p>
        </w:tc>
      </w:tr>
      <w:tr w:rsidR="00375F90" w:rsidRPr="00333083" w14:paraId="4179B4CD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E0739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7FC36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369AC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6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9E551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Stretching and flexibility </w:t>
            </w:r>
          </w:p>
          <w:p w14:paraId="6DEF3B99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Balance </w:t>
            </w:r>
          </w:p>
          <w:p w14:paraId="0DCE615C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Strengthening the pelvic floor </w:t>
            </w:r>
          </w:p>
        </w:tc>
      </w:tr>
      <w:tr w:rsidR="00375F90" w:rsidRPr="00333083" w14:paraId="297ACDB4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A0705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C2FE6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63F61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7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A4842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Preparing for the week ahead</w:t>
            </w:r>
          </w:p>
          <w:p w14:paraId="5302B230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Week 3 exercise schedule</w:t>
            </w:r>
          </w:p>
        </w:tc>
      </w:tr>
      <w:tr w:rsidR="00375F90" w:rsidRPr="00333083" w14:paraId="50911F4F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24C4D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624FB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b/>
                <w:bCs/>
                <w:sz w:val="24"/>
                <w:szCs w:val="24"/>
                <w:lang w:val="en-GB"/>
              </w:rPr>
              <w:t>Week 3 –Changing Lifestyl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56016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1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420F5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Changing your eating behaviours </w:t>
            </w:r>
          </w:p>
        </w:tc>
      </w:tr>
      <w:tr w:rsidR="00375F90" w:rsidRPr="00333083" w14:paraId="00F0A933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AFE67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E940E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2A05F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2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F3AB3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Strength training exercise </w:t>
            </w:r>
          </w:p>
          <w:p w14:paraId="70FBA4DD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Program 1: Exercises without equipment</w:t>
            </w:r>
          </w:p>
        </w:tc>
      </w:tr>
      <w:tr w:rsidR="00375F90" w:rsidRPr="00333083" w14:paraId="21903BB9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7C732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18F72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8FC4B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3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38C75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Stress and you</w:t>
            </w:r>
          </w:p>
        </w:tc>
      </w:tr>
      <w:tr w:rsidR="00375F90" w:rsidRPr="00333083" w14:paraId="5572596F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FEC2B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3FDCB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C3C39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4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F2AA0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iabetes distress</w:t>
            </w:r>
          </w:p>
          <w:p w14:paraId="2F8326C0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Strategies for managing stress</w:t>
            </w:r>
          </w:p>
        </w:tc>
      </w:tr>
      <w:tr w:rsidR="00375F90" w:rsidRPr="00333083" w14:paraId="6BAF8271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DCE51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0CED8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C1101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5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539B8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Better sleep</w:t>
            </w:r>
          </w:p>
          <w:p w14:paraId="40F3FFF7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Memory and thinking </w:t>
            </w:r>
          </w:p>
        </w:tc>
      </w:tr>
      <w:tr w:rsidR="00375F90" w:rsidRPr="00333083" w14:paraId="7BC61B6A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C0F7A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AA0DA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98365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6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27603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Goal setting</w:t>
            </w:r>
          </w:p>
        </w:tc>
      </w:tr>
      <w:tr w:rsidR="00375F90" w:rsidRPr="00333083" w14:paraId="3758400E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6B8E6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05873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E0838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Day 7</w:t>
            </w: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E4162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Review </w:t>
            </w:r>
          </w:p>
          <w:p w14:paraId="7DFF1BF2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Review of week 3 </w:t>
            </w:r>
          </w:p>
          <w:p w14:paraId="3EE020D4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Week 4 exercise schedule </w:t>
            </w:r>
          </w:p>
        </w:tc>
      </w:tr>
      <w:tr w:rsidR="00375F90" w:rsidRPr="00333083" w14:paraId="50C7F7FB" w14:textId="77777777" w:rsidTr="00DF6523">
        <w:tc>
          <w:tcPr>
            <w:tcW w:w="18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E2729" w14:textId="77777777" w:rsidR="00375F90" w:rsidRPr="00333083" w:rsidRDefault="00375F90" w:rsidP="00DF6523">
            <w:pPr>
              <w:pStyle w:val="Body"/>
              <w:spacing w:after="0" w:line="360" w:lineRule="auto"/>
              <w:ind w:left="113" w:right="113"/>
              <w:rPr>
                <w:b/>
                <w:bCs/>
                <w:sz w:val="24"/>
                <w:szCs w:val="24"/>
                <w:lang w:val="en-GB"/>
              </w:rPr>
            </w:pPr>
            <w:r w:rsidRPr="00333083">
              <w:rPr>
                <w:b/>
                <w:bCs/>
                <w:sz w:val="24"/>
                <w:szCs w:val="24"/>
                <w:lang w:val="en-GB"/>
              </w:rPr>
              <w:t>STEP 2: ESTABLISHING HEALTHY LIFESTYLE HABITS</w:t>
            </w:r>
          </w:p>
          <w:p w14:paraId="01513414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79120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b/>
                <w:bCs/>
                <w:sz w:val="24"/>
                <w:szCs w:val="24"/>
                <w:lang w:val="en-GB"/>
              </w:rPr>
              <w:t xml:space="preserve">Week 4-Healthy weight 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73266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533C1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Healthy weight week </w:t>
            </w:r>
          </w:p>
          <w:p w14:paraId="254F5A41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Review of week 4</w:t>
            </w:r>
          </w:p>
          <w:p w14:paraId="70463764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Week 5 exercise schedule </w:t>
            </w:r>
          </w:p>
        </w:tc>
      </w:tr>
      <w:tr w:rsidR="00375F90" w:rsidRPr="00333083" w14:paraId="01C9C6B4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12D61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6A9DE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b/>
                <w:bCs/>
                <w:sz w:val="24"/>
                <w:szCs w:val="24"/>
                <w:lang w:val="en-GB"/>
              </w:rPr>
              <w:t>Week 5- Strong Bones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F9C5E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E7926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Strong bones week</w:t>
            </w:r>
          </w:p>
          <w:p w14:paraId="7FBA66B7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Osteoporosis prevention</w:t>
            </w:r>
          </w:p>
          <w:p w14:paraId="2D03785D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Getting enough calcium and vitamin D</w:t>
            </w:r>
          </w:p>
          <w:p w14:paraId="792D4141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Program 2: Exercises with dumbbells or resistance bands</w:t>
            </w:r>
          </w:p>
          <w:p w14:paraId="582D40AA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Program 3: Exercises in a fitness centre </w:t>
            </w:r>
          </w:p>
          <w:p w14:paraId="5B16A2E2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Review of week 5</w:t>
            </w:r>
          </w:p>
          <w:p w14:paraId="0E738BE0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Week 6 exercise schedule </w:t>
            </w:r>
          </w:p>
        </w:tc>
      </w:tr>
      <w:tr w:rsidR="00375F90" w:rsidRPr="00333083" w14:paraId="3A4BA9BE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88EF4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0FCE2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b/>
                <w:bCs/>
                <w:sz w:val="24"/>
                <w:szCs w:val="24"/>
                <w:lang w:val="en-GB"/>
              </w:rPr>
              <w:t>Week 6- menopaus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25D91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C5A12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Let’s talk about menopause</w:t>
            </w:r>
          </w:p>
          <w:p w14:paraId="26C82893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Expectations</w:t>
            </w:r>
          </w:p>
          <w:p w14:paraId="67C9668B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Menopausal symptoms checklist </w:t>
            </w:r>
          </w:p>
          <w:p w14:paraId="346FC5DA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Managing menopausal symptoms</w:t>
            </w:r>
          </w:p>
          <w:p w14:paraId="3F06107D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lastRenderedPageBreak/>
              <w:t>Sexuality and menopause</w:t>
            </w:r>
          </w:p>
          <w:p w14:paraId="66B37282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Let’s review the steps you have taken </w:t>
            </w:r>
          </w:p>
          <w:p w14:paraId="0D3CE309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Review of week 6</w:t>
            </w:r>
          </w:p>
          <w:p w14:paraId="73DE82C5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Week 7 exercise schedule </w:t>
            </w:r>
          </w:p>
        </w:tc>
      </w:tr>
      <w:tr w:rsidR="00375F90" w:rsidRPr="00333083" w14:paraId="38EBBC33" w14:textId="77777777" w:rsidTr="00DF6523">
        <w:tc>
          <w:tcPr>
            <w:tcW w:w="18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BA057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b/>
                <w:bCs/>
                <w:sz w:val="24"/>
                <w:szCs w:val="24"/>
                <w:lang w:val="en-GB"/>
              </w:rPr>
              <w:lastRenderedPageBreak/>
              <w:t>STEP 3: MAINTAINING HEALTH FOR ILLNESS PREVENTION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2D391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b/>
                <w:bCs/>
                <w:sz w:val="24"/>
                <w:szCs w:val="24"/>
                <w:lang w:val="en-GB"/>
              </w:rPr>
              <w:t>Week 7 –Healthy Heart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B30BA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91B3F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Healthy heart week </w:t>
            </w:r>
          </w:p>
          <w:p w14:paraId="34672B43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Review of week 7</w:t>
            </w:r>
          </w:p>
          <w:p w14:paraId="74F3680D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Week 8 exercise schedule </w:t>
            </w:r>
          </w:p>
        </w:tc>
      </w:tr>
      <w:tr w:rsidR="00375F90" w:rsidRPr="00333083" w14:paraId="6E7AB3F3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FC592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B5218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b/>
                <w:bCs/>
                <w:sz w:val="24"/>
                <w:szCs w:val="24"/>
                <w:lang w:val="en-GB"/>
              </w:rPr>
              <w:t xml:space="preserve">Week 8-Diabetes Complications Prevention 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95DAE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B9288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Diabetes complications prevention week </w:t>
            </w:r>
          </w:p>
          <w:p w14:paraId="35C15FB3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Your regular tests and check-ups</w:t>
            </w:r>
          </w:p>
          <w:p w14:paraId="56811CFC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Preventing complications of diabetes</w:t>
            </w:r>
          </w:p>
          <w:p w14:paraId="3241C9E9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Short- and long-term complications</w:t>
            </w:r>
          </w:p>
          <w:p w14:paraId="20EBCBBC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Review of week 8</w:t>
            </w:r>
          </w:p>
          <w:p w14:paraId="10F3A7D8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Week 9 exercise schedule</w:t>
            </w:r>
          </w:p>
        </w:tc>
      </w:tr>
      <w:tr w:rsidR="00375F90" w:rsidRPr="00333083" w14:paraId="784E87F0" w14:textId="77777777" w:rsidTr="00DF6523">
        <w:trPr>
          <w:trHeight w:val="1330"/>
        </w:trPr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6711A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DEE27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b/>
                <w:bCs/>
                <w:sz w:val="24"/>
                <w:szCs w:val="24"/>
                <w:lang w:val="en-GB"/>
              </w:rPr>
              <w:t>Week 9 –Cancer Prevention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623CF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8ADA4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Cancer prevention week </w:t>
            </w:r>
          </w:p>
          <w:p w14:paraId="2B2A4692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Goal setting </w:t>
            </w:r>
          </w:p>
          <w:p w14:paraId="0FE2084A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Review of week 9</w:t>
            </w:r>
          </w:p>
          <w:p w14:paraId="6D64A9AA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Week 10 exercise schedule</w:t>
            </w:r>
          </w:p>
          <w:p w14:paraId="49CDD418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 </w:t>
            </w:r>
          </w:p>
        </w:tc>
      </w:tr>
      <w:tr w:rsidR="00375F90" w:rsidRPr="00333083" w14:paraId="3B181B7B" w14:textId="77777777" w:rsidTr="00DF6523">
        <w:tc>
          <w:tcPr>
            <w:tcW w:w="18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1FF9D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b/>
                <w:bCs/>
                <w:sz w:val="24"/>
                <w:szCs w:val="24"/>
                <w:lang w:val="en-GB"/>
              </w:rPr>
              <w:t>STEP 4: BECOMING INDEPENDENT: REVIEW, MOTIVATION AND LOOKING FORWARD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82CEF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b/>
                <w:bCs/>
                <w:sz w:val="24"/>
                <w:szCs w:val="24"/>
                <w:lang w:val="en-GB"/>
              </w:rPr>
              <w:t>Week 10 -Review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0B340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983B4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Reviewing what you have learned </w:t>
            </w:r>
          </w:p>
          <w:p w14:paraId="52CE67FB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Review of week 10</w:t>
            </w:r>
          </w:p>
          <w:p w14:paraId="5377EEFC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Week 11 exercise schedule </w:t>
            </w:r>
          </w:p>
        </w:tc>
      </w:tr>
      <w:tr w:rsidR="00375F90" w:rsidRPr="00333083" w14:paraId="5F9DD75C" w14:textId="77777777" w:rsidTr="00DF6523">
        <w:trPr>
          <w:trHeight w:val="841"/>
        </w:trPr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300AC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D88CB" w14:textId="77777777" w:rsidR="00375F90" w:rsidRPr="00333083" w:rsidRDefault="00375F90" w:rsidP="00DF6523">
            <w:pPr>
              <w:pStyle w:val="Body"/>
              <w:spacing w:after="0" w:line="360" w:lineRule="auto"/>
              <w:ind w:left="113" w:right="113"/>
              <w:rPr>
                <w:b/>
                <w:bCs/>
                <w:sz w:val="24"/>
                <w:szCs w:val="24"/>
                <w:lang w:val="en-GB"/>
              </w:rPr>
            </w:pPr>
            <w:r w:rsidRPr="00333083">
              <w:rPr>
                <w:b/>
                <w:bCs/>
                <w:sz w:val="24"/>
                <w:szCs w:val="24"/>
                <w:lang w:val="en-GB"/>
              </w:rPr>
              <w:t xml:space="preserve">Week 11- Motivation and change </w:t>
            </w:r>
          </w:p>
          <w:p w14:paraId="4F95CA6F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3D360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0D58E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Motivation and change </w:t>
            </w:r>
          </w:p>
          <w:p w14:paraId="641D6D98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 xml:space="preserve">Overcoming obstacles to change </w:t>
            </w:r>
          </w:p>
          <w:p w14:paraId="58024539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Review of week 11</w:t>
            </w:r>
          </w:p>
          <w:p w14:paraId="6A266FD9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Week 12 exercise schedule</w:t>
            </w:r>
          </w:p>
        </w:tc>
      </w:tr>
      <w:tr w:rsidR="00375F90" w:rsidRPr="00333083" w14:paraId="3CCCE90A" w14:textId="77777777" w:rsidTr="00DF6523">
        <w:tc>
          <w:tcPr>
            <w:tcW w:w="18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BC41B" w14:textId="77777777" w:rsidR="00375F90" w:rsidRPr="00333083" w:rsidRDefault="00375F90" w:rsidP="00DF6523">
            <w:pPr>
              <w:spacing w:line="360" w:lineRule="auto"/>
              <w:rPr>
                <w:rFonts w:ascii="Calibri" w:eastAsia="Calibri" w:hAnsi="Calibri" w:cs="Calibri"/>
                <w:color w:val="000000"/>
                <w:u w:color="000000"/>
                <w:lang w:val="en-GB" w:eastAsia="en-AU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F17EC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b/>
                <w:bCs/>
                <w:sz w:val="24"/>
                <w:szCs w:val="24"/>
                <w:lang w:val="en-GB"/>
              </w:rPr>
              <w:t>Week 12 –Goal Setting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5A9F3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5BACC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Looking forward – goal setting</w:t>
            </w:r>
          </w:p>
          <w:p w14:paraId="60AC170C" w14:textId="77777777" w:rsidR="00375F90" w:rsidRPr="00333083" w:rsidRDefault="00375F90" w:rsidP="00DF6523">
            <w:pPr>
              <w:pStyle w:val="Body"/>
              <w:spacing w:after="0"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Review of week 12</w:t>
            </w:r>
          </w:p>
          <w:p w14:paraId="44FD19A0" w14:textId="77777777" w:rsidR="00375F90" w:rsidRPr="00333083" w:rsidRDefault="00375F90" w:rsidP="00DF6523">
            <w:pPr>
              <w:pStyle w:val="Body"/>
              <w:spacing w:line="360" w:lineRule="auto"/>
              <w:rPr>
                <w:sz w:val="24"/>
                <w:szCs w:val="24"/>
                <w:lang w:val="en-GB"/>
              </w:rPr>
            </w:pPr>
            <w:r w:rsidRPr="00333083">
              <w:rPr>
                <w:sz w:val="24"/>
                <w:szCs w:val="24"/>
                <w:lang w:val="en-GB"/>
              </w:rPr>
              <w:t>Final word</w:t>
            </w:r>
          </w:p>
        </w:tc>
      </w:tr>
    </w:tbl>
    <w:p w14:paraId="3AD514E1" w14:textId="77777777" w:rsidR="000256C1" w:rsidRPr="000256C1" w:rsidRDefault="000256C1" w:rsidP="000256C1"/>
    <w:sectPr w:rsidR="000256C1" w:rsidRPr="00025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5931DC" w14:textId="77777777" w:rsidR="00F236CA" w:rsidRDefault="00F236CA" w:rsidP="00777855">
      <w:r>
        <w:separator/>
      </w:r>
    </w:p>
  </w:endnote>
  <w:endnote w:type="continuationSeparator" w:id="0">
    <w:p w14:paraId="46EEE3A3" w14:textId="77777777" w:rsidR="00F236CA" w:rsidRDefault="00F236CA" w:rsidP="00777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57E637" w14:textId="77777777" w:rsidR="00F236CA" w:rsidRDefault="00F236CA" w:rsidP="00777855">
      <w:r>
        <w:separator/>
      </w:r>
    </w:p>
  </w:footnote>
  <w:footnote w:type="continuationSeparator" w:id="0">
    <w:p w14:paraId="1699B0F7" w14:textId="77777777" w:rsidR="00F236CA" w:rsidRDefault="00F236CA" w:rsidP="00777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F90"/>
    <w:rsid w:val="0000029D"/>
    <w:rsid w:val="00000B5E"/>
    <w:rsid w:val="00001333"/>
    <w:rsid w:val="00002EDB"/>
    <w:rsid w:val="00003292"/>
    <w:rsid w:val="000065ED"/>
    <w:rsid w:val="0001225C"/>
    <w:rsid w:val="00013069"/>
    <w:rsid w:val="00020BFD"/>
    <w:rsid w:val="00023CD8"/>
    <w:rsid w:val="00024EDB"/>
    <w:rsid w:val="000256C1"/>
    <w:rsid w:val="00025729"/>
    <w:rsid w:val="0002723F"/>
    <w:rsid w:val="00034685"/>
    <w:rsid w:val="00034975"/>
    <w:rsid w:val="000357CF"/>
    <w:rsid w:val="00040140"/>
    <w:rsid w:val="00042262"/>
    <w:rsid w:val="0004316C"/>
    <w:rsid w:val="0004352A"/>
    <w:rsid w:val="000539CA"/>
    <w:rsid w:val="00055F48"/>
    <w:rsid w:val="0007539D"/>
    <w:rsid w:val="0008334D"/>
    <w:rsid w:val="000953F2"/>
    <w:rsid w:val="00096839"/>
    <w:rsid w:val="00097F69"/>
    <w:rsid w:val="000A007D"/>
    <w:rsid w:val="000A1B6E"/>
    <w:rsid w:val="000A4A86"/>
    <w:rsid w:val="000A7CAF"/>
    <w:rsid w:val="000B2B01"/>
    <w:rsid w:val="000B44D8"/>
    <w:rsid w:val="000B6EEE"/>
    <w:rsid w:val="000B7185"/>
    <w:rsid w:val="000C3D2C"/>
    <w:rsid w:val="000C593F"/>
    <w:rsid w:val="000D0476"/>
    <w:rsid w:val="000D24A0"/>
    <w:rsid w:val="000D350A"/>
    <w:rsid w:val="000D4E77"/>
    <w:rsid w:val="000D7713"/>
    <w:rsid w:val="000E033D"/>
    <w:rsid w:val="000E1DBA"/>
    <w:rsid w:val="000E3150"/>
    <w:rsid w:val="000E49EB"/>
    <w:rsid w:val="000E4B20"/>
    <w:rsid w:val="000F10C9"/>
    <w:rsid w:val="000F1330"/>
    <w:rsid w:val="000F4562"/>
    <w:rsid w:val="0010758C"/>
    <w:rsid w:val="00110F2D"/>
    <w:rsid w:val="00113841"/>
    <w:rsid w:val="00113DD5"/>
    <w:rsid w:val="001218CF"/>
    <w:rsid w:val="001219BC"/>
    <w:rsid w:val="0012363B"/>
    <w:rsid w:val="0012430A"/>
    <w:rsid w:val="001329E7"/>
    <w:rsid w:val="0013523E"/>
    <w:rsid w:val="00141931"/>
    <w:rsid w:val="00151EB1"/>
    <w:rsid w:val="00151FDD"/>
    <w:rsid w:val="00152517"/>
    <w:rsid w:val="00156A91"/>
    <w:rsid w:val="00157C70"/>
    <w:rsid w:val="001610B0"/>
    <w:rsid w:val="001616C5"/>
    <w:rsid w:val="001636A4"/>
    <w:rsid w:val="00163F28"/>
    <w:rsid w:val="0016412C"/>
    <w:rsid w:val="001645EA"/>
    <w:rsid w:val="00170CCE"/>
    <w:rsid w:val="00176642"/>
    <w:rsid w:val="00181FA9"/>
    <w:rsid w:val="00187CF9"/>
    <w:rsid w:val="001902E9"/>
    <w:rsid w:val="00195FB8"/>
    <w:rsid w:val="001969AC"/>
    <w:rsid w:val="001A4C64"/>
    <w:rsid w:val="001B3406"/>
    <w:rsid w:val="001B6906"/>
    <w:rsid w:val="001B7783"/>
    <w:rsid w:val="001C1ED0"/>
    <w:rsid w:val="001C6D2A"/>
    <w:rsid w:val="001C7960"/>
    <w:rsid w:val="001D6E37"/>
    <w:rsid w:val="001E08B3"/>
    <w:rsid w:val="001E0935"/>
    <w:rsid w:val="001E0E8D"/>
    <w:rsid w:val="001E30C5"/>
    <w:rsid w:val="001E3752"/>
    <w:rsid w:val="001E6C19"/>
    <w:rsid w:val="001E7437"/>
    <w:rsid w:val="001F3093"/>
    <w:rsid w:val="00203772"/>
    <w:rsid w:val="00205D9A"/>
    <w:rsid w:val="002061C7"/>
    <w:rsid w:val="0021244C"/>
    <w:rsid w:val="002131BD"/>
    <w:rsid w:val="002140C4"/>
    <w:rsid w:val="00222209"/>
    <w:rsid w:val="002236CA"/>
    <w:rsid w:val="0022508E"/>
    <w:rsid w:val="00226266"/>
    <w:rsid w:val="00231FB9"/>
    <w:rsid w:val="00234682"/>
    <w:rsid w:val="00235EA7"/>
    <w:rsid w:val="00237258"/>
    <w:rsid w:val="00237894"/>
    <w:rsid w:val="002433DF"/>
    <w:rsid w:val="0024491C"/>
    <w:rsid w:val="002526F2"/>
    <w:rsid w:val="00255E66"/>
    <w:rsid w:val="00260BDB"/>
    <w:rsid w:val="00261965"/>
    <w:rsid w:val="00266419"/>
    <w:rsid w:val="00267229"/>
    <w:rsid w:val="00267606"/>
    <w:rsid w:val="00267B9E"/>
    <w:rsid w:val="00272A3A"/>
    <w:rsid w:val="0027642D"/>
    <w:rsid w:val="002772AE"/>
    <w:rsid w:val="00283701"/>
    <w:rsid w:val="00283A54"/>
    <w:rsid w:val="002846CE"/>
    <w:rsid w:val="002902B4"/>
    <w:rsid w:val="00291445"/>
    <w:rsid w:val="00295BE2"/>
    <w:rsid w:val="002A6BFF"/>
    <w:rsid w:val="002A6C24"/>
    <w:rsid w:val="002B109C"/>
    <w:rsid w:val="002B1AE0"/>
    <w:rsid w:val="002B2872"/>
    <w:rsid w:val="002B47D8"/>
    <w:rsid w:val="002B4C34"/>
    <w:rsid w:val="002B5D62"/>
    <w:rsid w:val="002C3A12"/>
    <w:rsid w:val="002C3F91"/>
    <w:rsid w:val="002D1422"/>
    <w:rsid w:val="002D5BB1"/>
    <w:rsid w:val="002E3896"/>
    <w:rsid w:val="002E4B34"/>
    <w:rsid w:val="002F259A"/>
    <w:rsid w:val="002F623F"/>
    <w:rsid w:val="002F74C0"/>
    <w:rsid w:val="00300A97"/>
    <w:rsid w:val="00300B17"/>
    <w:rsid w:val="0030368E"/>
    <w:rsid w:val="00306398"/>
    <w:rsid w:val="003172A2"/>
    <w:rsid w:val="00317FB6"/>
    <w:rsid w:val="0032216D"/>
    <w:rsid w:val="003240CB"/>
    <w:rsid w:val="003248E1"/>
    <w:rsid w:val="00334188"/>
    <w:rsid w:val="00334FD9"/>
    <w:rsid w:val="00335991"/>
    <w:rsid w:val="0033661C"/>
    <w:rsid w:val="003370DC"/>
    <w:rsid w:val="00337AE7"/>
    <w:rsid w:val="0034196F"/>
    <w:rsid w:val="0034281C"/>
    <w:rsid w:val="00343A29"/>
    <w:rsid w:val="00353036"/>
    <w:rsid w:val="0035490F"/>
    <w:rsid w:val="00354A30"/>
    <w:rsid w:val="00360A03"/>
    <w:rsid w:val="003729B8"/>
    <w:rsid w:val="00372B02"/>
    <w:rsid w:val="00375F90"/>
    <w:rsid w:val="003770DB"/>
    <w:rsid w:val="003811D7"/>
    <w:rsid w:val="00385418"/>
    <w:rsid w:val="00386215"/>
    <w:rsid w:val="003A04B3"/>
    <w:rsid w:val="003A18B2"/>
    <w:rsid w:val="003A4CC8"/>
    <w:rsid w:val="003A622C"/>
    <w:rsid w:val="003A6556"/>
    <w:rsid w:val="003B0B5A"/>
    <w:rsid w:val="003B6C4E"/>
    <w:rsid w:val="003C4316"/>
    <w:rsid w:val="003C434B"/>
    <w:rsid w:val="003C59CA"/>
    <w:rsid w:val="003C7158"/>
    <w:rsid w:val="003C719D"/>
    <w:rsid w:val="003D0C5C"/>
    <w:rsid w:val="003D1E30"/>
    <w:rsid w:val="003E0A6E"/>
    <w:rsid w:val="003E13E0"/>
    <w:rsid w:val="003E573E"/>
    <w:rsid w:val="003E63CF"/>
    <w:rsid w:val="003F0823"/>
    <w:rsid w:val="003F1BEE"/>
    <w:rsid w:val="003F2E47"/>
    <w:rsid w:val="003F4275"/>
    <w:rsid w:val="003F452F"/>
    <w:rsid w:val="003F7A4F"/>
    <w:rsid w:val="0040003F"/>
    <w:rsid w:val="00401CBE"/>
    <w:rsid w:val="004029CC"/>
    <w:rsid w:val="00404AF0"/>
    <w:rsid w:val="0041018A"/>
    <w:rsid w:val="00410462"/>
    <w:rsid w:val="00414F61"/>
    <w:rsid w:val="004210E2"/>
    <w:rsid w:val="0042133B"/>
    <w:rsid w:val="004219D1"/>
    <w:rsid w:val="00423C37"/>
    <w:rsid w:val="00423EF2"/>
    <w:rsid w:val="00425A98"/>
    <w:rsid w:val="00431810"/>
    <w:rsid w:val="004359DA"/>
    <w:rsid w:val="00435B40"/>
    <w:rsid w:val="0043618B"/>
    <w:rsid w:val="00442E18"/>
    <w:rsid w:val="00446FED"/>
    <w:rsid w:val="004475A4"/>
    <w:rsid w:val="00451C1E"/>
    <w:rsid w:val="0046514A"/>
    <w:rsid w:val="00470CF0"/>
    <w:rsid w:val="004763E8"/>
    <w:rsid w:val="00477D18"/>
    <w:rsid w:val="00484166"/>
    <w:rsid w:val="004910F8"/>
    <w:rsid w:val="004943CD"/>
    <w:rsid w:val="004946A7"/>
    <w:rsid w:val="00497790"/>
    <w:rsid w:val="004A1D68"/>
    <w:rsid w:val="004A65CE"/>
    <w:rsid w:val="004B2E17"/>
    <w:rsid w:val="004B40A5"/>
    <w:rsid w:val="004B75D9"/>
    <w:rsid w:val="004C0A42"/>
    <w:rsid w:val="004C0EBC"/>
    <w:rsid w:val="004C4E89"/>
    <w:rsid w:val="004C7B04"/>
    <w:rsid w:val="004D11C8"/>
    <w:rsid w:val="004D1907"/>
    <w:rsid w:val="004D1BBC"/>
    <w:rsid w:val="004D2446"/>
    <w:rsid w:val="004D49D3"/>
    <w:rsid w:val="004D56A6"/>
    <w:rsid w:val="004E3B08"/>
    <w:rsid w:val="004E4DA2"/>
    <w:rsid w:val="004E56B2"/>
    <w:rsid w:val="004E5BFC"/>
    <w:rsid w:val="004E6A73"/>
    <w:rsid w:val="004E7CFC"/>
    <w:rsid w:val="004F346E"/>
    <w:rsid w:val="004F5558"/>
    <w:rsid w:val="004F593C"/>
    <w:rsid w:val="0050045D"/>
    <w:rsid w:val="00500580"/>
    <w:rsid w:val="0050103D"/>
    <w:rsid w:val="00502144"/>
    <w:rsid w:val="005048C2"/>
    <w:rsid w:val="005062C3"/>
    <w:rsid w:val="00510362"/>
    <w:rsid w:val="005122E9"/>
    <w:rsid w:val="005149D9"/>
    <w:rsid w:val="0051624E"/>
    <w:rsid w:val="00525E2B"/>
    <w:rsid w:val="005309E3"/>
    <w:rsid w:val="00531643"/>
    <w:rsid w:val="005348E3"/>
    <w:rsid w:val="0053734B"/>
    <w:rsid w:val="00537717"/>
    <w:rsid w:val="00542211"/>
    <w:rsid w:val="00544371"/>
    <w:rsid w:val="00545891"/>
    <w:rsid w:val="005505C4"/>
    <w:rsid w:val="00553A37"/>
    <w:rsid w:val="00555C64"/>
    <w:rsid w:val="00561743"/>
    <w:rsid w:val="00564AF4"/>
    <w:rsid w:val="005676AC"/>
    <w:rsid w:val="00572E83"/>
    <w:rsid w:val="00575AB0"/>
    <w:rsid w:val="0057747F"/>
    <w:rsid w:val="00582A9A"/>
    <w:rsid w:val="00583E63"/>
    <w:rsid w:val="00584D6B"/>
    <w:rsid w:val="00586FF0"/>
    <w:rsid w:val="00587B42"/>
    <w:rsid w:val="00594447"/>
    <w:rsid w:val="005951C7"/>
    <w:rsid w:val="00595B07"/>
    <w:rsid w:val="005967C8"/>
    <w:rsid w:val="005A17B9"/>
    <w:rsid w:val="005A1DDD"/>
    <w:rsid w:val="005A546F"/>
    <w:rsid w:val="005B16C0"/>
    <w:rsid w:val="005B2D5A"/>
    <w:rsid w:val="005B30BF"/>
    <w:rsid w:val="005B53BF"/>
    <w:rsid w:val="005C49E9"/>
    <w:rsid w:val="005C7184"/>
    <w:rsid w:val="005C7357"/>
    <w:rsid w:val="005D0BB6"/>
    <w:rsid w:val="005D702D"/>
    <w:rsid w:val="005D7119"/>
    <w:rsid w:val="005E31AA"/>
    <w:rsid w:val="005E36A2"/>
    <w:rsid w:val="005E4F4D"/>
    <w:rsid w:val="005E5ACF"/>
    <w:rsid w:val="005F1D0E"/>
    <w:rsid w:val="005F4862"/>
    <w:rsid w:val="005F55DA"/>
    <w:rsid w:val="00600165"/>
    <w:rsid w:val="00601901"/>
    <w:rsid w:val="00605DC7"/>
    <w:rsid w:val="0061057D"/>
    <w:rsid w:val="00610E85"/>
    <w:rsid w:val="00615B61"/>
    <w:rsid w:val="006164BF"/>
    <w:rsid w:val="00616E1A"/>
    <w:rsid w:val="00624665"/>
    <w:rsid w:val="00624A7A"/>
    <w:rsid w:val="0062629F"/>
    <w:rsid w:val="00632B53"/>
    <w:rsid w:val="00634A1D"/>
    <w:rsid w:val="006358BF"/>
    <w:rsid w:val="006548C1"/>
    <w:rsid w:val="0066085C"/>
    <w:rsid w:val="00666747"/>
    <w:rsid w:val="006678E2"/>
    <w:rsid w:val="0067231A"/>
    <w:rsid w:val="00673879"/>
    <w:rsid w:val="00675B31"/>
    <w:rsid w:val="006776EC"/>
    <w:rsid w:val="006875D0"/>
    <w:rsid w:val="00690271"/>
    <w:rsid w:val="00695C4E"/>
    <w:rsid w:val="00696461"/>
    <w:rsid w:val="006A2D67"/>
    <w:rsid w:val="006A30E0"/>
    <w:rsid w:val="006A3C48"/>
    <w:rsid w:val="006B083D"/>
    <w:rsid w:val="006B1DE6"/>
    <w:rsid w:val="006B53F9"/>
    <w:rsid w:val="006B621A"/>
    <w:rsid w:val="006B75DE"/>
    <w:rsid w:val="006B7BBC"/>
    <w:rsid w:val="006C387E"/>
    <w:rsid w:val="006C39F5"/>
    <w:rsid w:val="006C5DBA"/>
    <w:rsid w:val="006D287F"/>
    <w:rsid w:val="006D3979"/>
    <w:rsid w:val="006D58F4"/>
    <w:rsid w:val="006D5ABA"/>
    <w:rsid w:val="006D656C"/>
    <w:rsid w:val="006D6B7A"/>
    <w:rsid w:val="006D7CE2"/>
    <w:rsid w:val="006E0F00"/>
    <w:rsid w:val="006E1280"/>
    <w:rsid w:val="006E570D"/>
    <w:rsid w:val="006E6557"/>
    <w:rsid w:val="006F0C96"/>
    <w:rsid w:val="006F29C4"/>
    <w:rsid w:val="00700D63"/>
    <w:rsid w:val="0070158B"/>
    <w:rsid w:val="00711059"/>
    <w:rsid w:val="007116F1"/>
    <w:rsid w:val="00720EF2"/>
    <w:rsid w:val="00721D2C"/>
    <w:rsid w:val="00722036"/>
    <w:rsid w:val="0072231C"/>
    <w:rsid w:val="007241E3"/>
    <w:rsid w:val="007257FC"/>
    <w:rsid w:val="007278D7"/>
    <w:rsid w:val="00731D6B"/>
    <w:rsid w:val="00737D57"/>
    <w:rsid w:val="00744508"/>
    <w:rsid w:val="00745560"/>
    <w:rsid w:val="00752EF6"/>
    <w:rsid w:val="00761E43"/>
    <w:rsid w:val="007630FF"/>
    <w:rsid w:val="00764A93"/>
    <w:rsid w:val="00764C3C"/>
    <w:rsid w:val="00770A31"/>
    <w:rsid w:val="007718F0"/>
    <w:rsid w:val="00775C16"/>
    <w:rsid w:val="00776596"/>
    <w:rsid w:val="00777855"/>
    <w:rsid w:val="007816FA"/>
    <w:rsid w:val="00782D36"/>
    <w:rsid w:val="00786DD0"/>
    <w:rsid w:val="007907C7"/>
    <w:rsid w:val="00791712"/>
    <w:rsid w:val="0079480D"/>
    <w:rsid w:val="00795398"/>
    <w:rsid w:val="007A0746"/>
    <w:rsid w:val="007A0B62"/>
    <w:rsid w:val="007A2E72"/>
    <w:rsid w:val="007A7107"/>
    <w:rsid w:val="007B0070"/>
    <w:rsid w:val="007B0964"/>
    <w:rsid w:val="007B11D7"/>
    <w:rsid w:val="007B56F3"/>
    <w:rsid w:val="007C0583"/>
    <w:rsid w:val="007C0943"/>
    <w:rsid w:val="007C0DCF"/>
    <w:rsid w:val="007C23BD"/>
    <w:rsid w:val="007C44B1"/>
    <w:rsid w:val="007C4F5D"/>
    <w:rsid w:val="007C523D"/>
    <w:rsid w:val="007C67E5"/>
    <w:rsid w:val="007C7E7D"/>
    <w:rsid w:val="007D19B5"/>
    <w:rsid w:val="007D5983"/>
    <w:rsid w:val="007D6B97"/>
    <w:rsid w:val="007E0D38"/>
    <w:rsid w:val="007E1BD8"/>
    <w:rsid w:val="007E27B2"/>
    <w:rsid w:val="007E6785"/>
    <w:rsid w:val="007F304B"/>
    <w:rsid w:val="007F651F"/>
    <w:rsid w:val="008009D0"/>
    <w:rsid w:val="008024F7"/>
    <w:rsid w:val="00805250"/>
    <w:rsid w:val="00805C3B"/>
    <w:rsid w:val="00805ECC"/>
    <w:rsid w:val="0080724D"/>
    <w:rsid w:val="008072D2"/>
    <w:rsid w:val="00810921"/>
    <w:rsid w:val="00811602"/>
    <w:rsid w:val="00815C36"/>
    <w:rsid w:val="0082196A"/>
    <w:rsid w:val="008244F6"/>
    <w:rsid w:val="00827B65"/>
    <w:rsid w:val="00830B6C"/>
    <w:rsid w:val="00831431"/>
    <w:rsid w:val="00833408"/>
    <w:rsid w:val="00833C00"/>
    <w:rsid w:val="0083493B"/>
    <w:rsid w:val="00834F8F"/>
    <w:rsid w:val="0083586A"/>
    <w:rsid w:val="0083634A"/>
    <w:rsid w:val="00840095"/>
    <w:rsid w:val="00841780"/>
    <w:rsid w:val="00845897"/>
    <w:rsid w:val="00852727"/>
    <w:rsid w:val="00853335"/>
    <w:rsid w:val="008545A4"/>
    <w:rsid w:val="00854CD9"/>
    <w:rsid w:val="00857B06"/>
    <w:rsid w:val="00865BFD"/>
    <w:rsid w:val="00865F44"/>
    <w:rsid w:val="00871061"/>
    <w:rsid w:val="008739B3"/>
    <w:rsid w:val="00883376"/>
    <w:rsid w:val="008850F1"/>
    <w:rsid w:val="00886F21"/>
    <w:rsid w:val="00887BA1"/>
    <w:rsid w:val="00893032"/>
    <w:rsid w:val="008A0584"/>
    <w:rsid w:val="008A2311"/>
    <w:rsid w:val="008A35CA"/>
    <w:rsid w:val="008A36D1"/>
    <w:rsid w:val="008A5F6A"/>
    <w:rsid w:val="008A650D"/>
    <w:rsid w:val="008A76E5"/>
    <w:rsid w:val="008B0E81"/>
    <w:rsid w:val="008B1761"/>
    <w:rsid w:val="008B17BC"/>
    <w:rsid w:val="008B210A"/>
    <w:rsid w:val="008B368E"/>
    <w:rsid w:val="008B61B0"/>
    <w:rsid w:val="008C0C52"/>
    <w:rsid w:val="008C1E09"/>
    <w:rsid w:val="008C323A"/>
    <w:rsid w:val="008C46B9"/>
    <w:rsid w:val="008C47B1"/>
    <w:rsid w:val="008C48A1"/>
    <w:rsid w:val="008C54A7"/>
    <w:rsid w:val="008C6D47"/>
    <w:rsid w:val="008D701C"/>
    <w:rsid w:val="008D78AF"/>
    <w:rsid w:val="008E161B"/>
    <w:rsid w:val="008E2D82"/>
    <w:rsid w:val="008F1692"/>
    <w:rsid w:val="008F2337"/>
    <w:rsid w:val="008F4CFF"/>
    <w:rsid w:val="008F6C60"/>
    <w:rsid w:val="00901532"/>
    <w:rsid w:val="0090361C"/>
    <w:rsid w:val="0090494F"/>
    <w:rsid w:val="00904EFA"/>
    <w:rsid w:val="00905A66"/>
    <w:rsid w:val="00906BF9"/>
    <w:rsid w:val="009073E0"/>
    <w:rsid w:val="00910B42"/>
    <w:rsid w:val="0091120C"/>
    <w:rsid w:val="009122D7"/>
    <w:rsid w:val="009132EF"/>
    <w:rsid w:val="009166C6"/>
    <w:rsid w:val="0091787A"/>
    <w:rsid w:val="00923080"/>
    <w:rsid w:val="00925B7A"/>
    <w:rsid w:val="0093741F"/>
    <w:rsid w:val="009504E8"/>
    <w:rsid w:val="00953A19"/>
    <w:rsid w:val="00953CFB"/>
    <w:rsid w:val="00956D13"/>
    <w:rsid w:val="00964592"/>
    <w:rsid w:val="00965FDF"/>
    <w:rsid w:val="00971BE4"/>
    <w:rsid w:val="00973E3F"/>
    <w:rsid w:val="009758D0"/>
    <w:rsid w:val="009767DB"/>
    <w:rsid w:val="009859D7"/>
    <w:rsid w:val="009864D1"/>
    <w:rsid w:val="009878B7"/>
    <w:rsid w:val="0099273C"/>
    <w:rsid w:val="0099311C"/>
    <w:rsid w:val="009A2B48"/>
    <w:rsid w:val="009A3362"/>
    <w:rsid w:val="009A5DF2"/>
    <w:rsid w:val="009A5EFA"/>
    <w:rsid w:val="009A6C28"/>
    <w:rsid w:val="009A73BD"/>
    <w:rsid w:val="009B146C"/>
    <w:rsid w:val="009B1532"/>
    <w:rsid w:val="009B3C08"/>
    <w:rsid w:val="009B3CF2"/>
    <w:rsid w:val="009B4BD0"/>
    <w:rsid w:val="009B5764"/>
    <w:rsid w:val="009C1B13"/>
    <w:rsid w:val="009C52BC"/>
    <w:rsid w:val="009D0A05"/>
    <w:rsid w:val="009D1362"/>
    <w:rsid w:val="009D1C3A"/>
    <w:rsid w:val="009D6A5E"/>
    <w:rsid w:val="009D7E92"/>
    <w:rsid w:val="009E2EAA"/>
    <w:rsid w:val="009E3931"/>
    <w:rsid w:val="009E4470"/>
    <w:rsid w:val="009E6719"/>
    <w:rsid w:val="009E7F33"/>
    <w:rsid w:val="009F00C6"/>
    <w:rsid w:val="009F1EF3"/>
    <w:rsid w:val="009F33CC"/>
    <w:rsid w:val="009F55F8"/>
    <w:rsid w:val="009F607F"/>
    <w:rsid w:val="00A00596"/>
    <w:rsid w:val="00A00DE6"/>
    <w:rsid w:val="00A12616"/>
    <w:rsid w:val="00A129CE"/>
    <w:rsid w:val="00A12BD8"/>
    <w:rsid w:val="00A137BB"/>
    <w:rsid w:val="00A150D7"/>
    <w:rsid w:val="00A166CD"/>
    <w:rsid w:val="00A17D40"/>
    <w:rsid w:val="00A209B0"/>
    <w:rsid w:val="00A2127C"/>
    <w:rsid w:val="00A30E59"/>
    <w:rsid w:val="00A4715E"/>
    <w:rsid w:val="00A527E6"/>
    <w:rsid w:val="00A534A2"/>
    <w:rsid w:val="00A61DFC"/>
    <w:rsid w:val="00A61F69"/>
    <w:rsid w:val="00A644A2"/>
    <w:rsid w:val="00A64612"/>
    <w:rsid w:val="00A64DA3"/>
    <w:rsid w:val="00A655BE"/>
    <w:rsid w:val="00A75711"/>
    <w:rsid w:val="00A80CE7"/>
    <w:rsid w:val="00A81F9A"/>
    <w:rsid w:val="00A82FEA"/>
    <w:rsid w:val="00A83192"/>
    <w:rsid w:val="00A842A0"/>
    <w:rsid w:val="00A84BED"/>
    <w:rsid w:val="00A87A96"/>
    <w:rsid w:val="00A91E1C"/>
    <w:rsid w:val="00A936DC"/>
    <w:rsid w:val="00A94642"/>
    <w:rsid w:val="00A95DFA"/>
    <w:rsid w:val="00AA142D"/>
    <w:rsid w:val="00AA376B"/>
    <w:rsid w:val="00AA5A0D"/>
    <w:rsid w:val="00AA5E25"/>
    <w:rsid w:val="00AB017B"/>
    <w:rsid w:val="00AB320E"/>
    <w:rsid w:val="00AC048A"/>
    <w:rsid w:val="00AC17E0"/>
    <w:rsid w:val="00AC2078"/>
    <w:rsid w:val="00AC704A"/>
    <w:rsid w:val="00AD31A3"/>
    <w:rsid w:val="00AD6C03"/>
    <w:rsid w:val="00AD75C6"/>
    <w:rsid w:val="00AE5457"/>
    <w:rsid w:val="00B00765"/>
    <w:rsid w:val="00B02A61"/>
    <w:rsid w:val="00B02D3F"/>
    <w:rsid w:val="00B0303F"/>
    <w:rsid w:val="00B10E61"/>
    <w:rsid w:val="00B122A9"/>
    <w:rsid w:val="00B14FC1"/>
    <w:rsid w:val="00B214C4"/>
    <w:rsid w:val="00B21DE6"/>
    <w:rsid w:val="00B2261F"/>
    <w:rsid w:val="00B22E39"/>
    <w:rsid w:val="00B246AA"/>
    <w:rsid w:val="00B271F9"/>
    <w:rsid w:val="00B27A43"/>
    <w:rsid w:val="00B30A99"/>
    <w:rsid w:val="00B332FE"/>
    <w:rsid w:val="00B437F8"/>
    <w:rsid w:val="00B449F3"/>
    <w:rsid w:val="00B522D1"/>
    <w:rsid w:val="00B528E2"/>
    <w:rsid w:val="00B53BED"/>
    <w:rsid w:val="00B567D7"/>
    <w:rsid w:val="00B62DFC"/>
    <w:rsid w:val="00B65593"/>
    <w:rsid w:val="00B656FE"/>
    <w:rsid w:val="00B6665B"/>
    <w:rsid w:val="00B71F92"/>
    <w:rsid w:val="00B74B08"/>
    <w:rsid w:val="00B80793"/>
    <w:rsid w:val="00B807EF"/>
    <w:rsid w:val="00B80D83"/>
    <w:rsid w:val="00B87C9D"/>
    <w:rsid w:val="00B93E5A"/>
    <w:rsid w:val="00B95DB4"/>
    <w:rsid w:val="00BA1F12"/>
    <w:rsid w:val="00BA40AB"/>
    <w:rsid w:val="00BA4A96"/>
    <w:rsid w:val="00BA4DAF"/>
    <w:rsid w:val="00BA58C1"/>
    <w:rsid w:val="00BA5F4F"/>
    <w:rsid w:val="00BA6422"/>
    <w:rsid w:val="00BB00E9"/>
    <w:rsid w:val="00BB2720"/>
    <w:rsid w:val="00BB6519"/>
    <w:rsid w:val="00BC2A9F"/>
    <w:rsid w:val="00BC3ACF"/>
    <w:rsid w:val="00BC4F5A"/>
    <w:rsid w:val="00BC7CF0"/>
    <w:rsid w:val="00BD04DB"/>
    <w:rsid w:val="00BD581E"/>
    <w:rsid w:val="00BE09CF"/>
    <w:rsid w:val="00BE3C39"/>
    <w:rsid w:val="00BE70BC"/>
    <w:rsid w:val="00BE7B78"/>
    <w:rsid w:val="00BF030F"/>
    <w:rsid w:val="00C00633"/>
    <w:rsid w:val="00C01726"/>
    <w:rsid w:val="00C10029"/>
    <w:rsid w:val="00C12312"/>
    <w:rsid w:val="00C20647"/>
    <w:rsid w:val="00C2392A"/>
    <w:rsid w:val="00C27F44"/>
    <w:rsid w:val="00C32525"/>
    <w:rsid w:val="00C44033"/>
    <w:rsid w:val="00C4536C"/>
    <w:rsid w:val="00C5773C"/>
    <w:rsid w:val="00C61156"/>
    <w:rsid w:val="00C66E60"/>
    <w:rsid w:val="00C67A8F"/>
    <w:rsid w:val="00C725E2"/>
    <w:rsid w:val="00C759FA"/>
    <w:rsid w:val="00C7625B"/>
    <w:rsid w:val="00C77809"/>
    <w:rsid w:val="00C85A6B"/>
    <w:rsid w:val="00C9188E"/>
    <w:rsid w:val="00C9521A"/>
    <w:rsid w:val="00C958E2"/>
    <w:rsid w:val="00C979BD"/>
    <w:rsid w:val="00CA1056"/>
    <w:rsid w:val="00CA11F2"/>
    <w:rsid w:val="00CA4D83"/>
    <w:rsid w:val="00CA6AB2"/>
    <w:rsid w:val="00CB50F7"/>
    <w:rsid w:val="00CB630B"/>
    <w:rsid w:val="00CB7177"/>
    <w:rsid w:val="00CC0D76"/>
    <w:rsid w:val="00CC34CC"/>
    <w:rsid w:val="00CD012D"/>
    <w:rsid w:val="00CD0D5B"/>
    <w:rsid w:val="00CD5084"/>
    <w:rsid w:val="00CD5AFE"/>
    <w:rsid w:val="00CD63B8"/>
    <w:rsid w:val="00CD6AF9"/>
    <w:rsid w:val="00CD6C77"/>
    <w:rsid w:val="00CD7D97"/>
    <w:rsid w:val="00CE0AD4"/>
    <w:rsid w:val="00CE0BAB"/>
    <w:rsid w:val="00CE0FC5"/>
    <w:rsid w:val="00CE547F"/>
    <w:rsid w:val="00CE76C3"/>
    <w:rsid w:val="00CF235C"/>
    <w:rsid w:val="00CF3320"/>
    <w:rsid w:val="00CF3329"/>
    <w:rsid w:val="00CF6156"/>
    <w:rsid w:val="00D041BE"/>
    <w:rsid w:val="00D05B12"/>
    <w:rsid w:val="00D07C61"/>
    <w:rsid w:val="00D10E6E"/>
    <w:rsid w:val="00D14B80"/>
    <w:rsid w:val="00D15430"/>
    <w:rsid w:val="00D21A87"/>
    <w:rsid w:val="00D24942"/>
    <w:rsid w:val="00D27BAD"/>
    <w:rsid w:val="00D3202C"/>
    <w:rsid w:val="00D413C0"/>
    <w:rsid w:val="00D4267A"/>
    <w:rsid w:val="00D42C25"/>
    <w:rsid w:val="00D439D9"/>
    <w:rsid w:val="00D43BA4"/>
    <w:rsid w:val="00D46BD4"/>
    <w:rsid w:val="00D47E07"/>
    <w:rsid w:val="00D52568"/>
    <w:rsid w:val="00D5284F"/>
    <w:rsid w:val="00D53793"/>
    <w:rsid w:val="00D57739"/>
    <w:rsid w:val="00D72DA1"/>
    <w:rsid w:val="00D7354D"/>
    <w:rsid w:val="00D73D34"/>
    <w:rsid w:val="00D81B31"/>
    <w:rsid w:val="00D83811"/>
    <w:rsid w:val="00D85A69"/>
    <w:rsid w:val="00D9728C"/>
    <w:rsid w:val="00D97494"/>
    <w:rsid w:val="00DA185B"/>
    <w:rsid w:val="00DA69E7"/>
    <w:rsid w:val="00DA69F8"/>
    <w:rsid w:val="00DA6C1D"/>
    <w:rsid w:val="00DB139C"/>
    <w:rsid w:val="00DB1BE7"/>
    <w:rsid w:val="00DB454C"/>
    <w:rsid w:val="00DC0B6B"/>
    <w:rsid w:val="00DC314F"/>
    <w:rsid w:val="00DC4982"/>
    <w:rsid w:val="00DD1C68"/>
    <w:rsid w:val="00DD1DB8"/>
    <w:rsid w:val="00DD4096"/>
    <w:rsid w:val="00DD5CF1"/>
    <w:rsid w:val="00DD6370"/>
    <w:rsid w:val="00DE2554"/>
    <w:rsid w:val="00DF130D"/>
    <w:rsid w:val="00DF1908"/>
    <w:rsid w:val="00E0181B"/>
    <w:rsid w:val="00E02FBC"/>
    <w:rsid w:val="00E0491C"/>
    <w:rsid w:val="00E07D04"/>
    <w:rsid w:val="00E133FA"/>
    <w:rsid w:val="00E1614B"/>
    <w:rsid w:val="00E21669"/>
    <w:rsid w:val="00E22AD0"/>
    <w:rsid w:val="00E279AF"/>
    <w:rsid w:val="00E27ECC"/>
    <w:rsid w:val="00E32807"/>
    <w:rsid w:val="00E32853"/>
    <w:rsid w:val="00E34D6A"/>
    <w:rsid w:val="00E40E44"/>
    <w:rsid w:val="00E41735"/>
    <w:rsid w:val="00E42ABC"/>
    <w:rsid w:val="00E45BB9"/>
    <w:rsid w:val="00E46350"/>
    <w:rsid w:val="00E471CB"/>
    <w:rsid w:val="00E47A20"/>
    <w:rsid w:val="00E5007D"/>
    <w:rsid w:val="00E51479"/>
    <w:rsid w:val="00E5474C"/>
    <w:rsid w:val="00E55EBD"/>
    <w:rsid w:val="00E56C7A"/>
    <w:rsid w:val="00E6118D"/>
    <w:rsid w:val="00E61228"/>
    <w:rsid w:val="00E756EF"/>
    <w:rsid w:val="00E761A7"/>
    <w:rsid w:val="00E76421"/>
    <w:rsid w:val="00E7759D"/>
    <w:rsid w:val="00E805D7"/>
    <w:rsid w:val="00E93D79"/>
    <w:rsid w:val="00E972C1"/>
    <w:rsid w:val="00E97F0C"/>
    <w:rsid w:val="00EB331C"/>
    <w:rsid w:val="00EB3F46"/>
    <w:rsid w:val="00EB656F"/>
    <w:rsid w:val="00EC7C10"/>
    <w:rsid w:val="00ED707A"/>
    <w:rsid w:val="00EE0DE3"/>
    <w:rsid w:val="00EE38C2"/>
    <w:rsid w:val="00EE527B"/>
    <w:rsid w:val="00EF0486"/>
    <w:rsid w:val="00EF0A4F"/>
    <w:rsid w:val="00EF6F8E"/>
    <w:rsid w:val="00EF7530"/>
    <w:rsid w:val="00F12555"/>
    <w:rsid w:val="00F236CA"/>
    <w:rsid w:val="00F31E52"/>
    <w:rsid w:val="00F339F8"/>
    <w:rsid w:val="00F347F7"/>
    <w:rsid w:val="00F448A2"/>
    <w:rsid w:val="00F45FE5"/>
    <w:rsid w:val="00F4622C"/>
    <w:rsid w:val="00F53F34"/>
    <w:rsid w:val="00F57614"/>
    <w:rsid w:val="00F6565F"/>
    <w:rsid w:val="00F66AB3"/>
    <w:rsid w:val="00F67C34"/>
    <w:rsid w:val="00F71646"/>
    <w:rsid w:val="00F74594"/>
    <w:rsid w:val="00F74BDB"/>
    <w:rsid w:val="00F83941"/>
    <w:rsid w:val="00F8419A"/>
    <w:rsid w:val="00F84BE0"/>
    <w:rsid w:val="00F86A1B"/>
    <w:rsid w:val="00F87378"/>
    <w:rsid w:val="00F873D9"/>
    <w:rsid w:val="00F90E90"/>
    <w:rsid w:val="00F9348E"/>
    <w:rsid w:val="00F96FE1"/>
    <w:rsid w:val="00FA0C65"/>
    <w:rsid w:val="00FA1263"/>
    <w:rsid w:val="00FA2D57"/>
    <w:rsid w:val="00FA5BE2"/>
    <w:rsid w:val="00FA5E52"/>
    <w:rsid w:val="00FB41D0"/>
    <w:rsid w:val="00FB5B0D"/>
    <w:rsid w:val="00FB5C39"/>
    <w:rsid w:val="00FC349C"/>
    <w:rsid w:val="00FD2480"/>
    <w:rsid w:val="00FD39EF"/>
    <w:rsid w:val="00FE3F5F"/>
    <w:rsid w:val="00FE411B"/>
    <w:rsid w:val="00FE57F1"/>
    <w:rsid w:val="00FF5754"/>
    <w:rsid w:val="00FF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942FE"/>
  <w15:chartTrackingRefBased/>
  <w15:docId w15:val="{6AD11CFC-1580-504D-94CC-6991E30EE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F90"/>
    <w:rPr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F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F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F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F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F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F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F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F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F90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F9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F9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F9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F9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F9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F9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F9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F9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F9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75F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75F9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F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75F9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75F90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375F9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75F90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375F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F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F9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75F90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375F90"/>
    <w:pP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lang w:val="en-AU" w:eastAsia="en-AU"/>
      <w14:ligatures w14:val="none"/>
    </w:rPr>
  </w:style>
  <w:style w:type="table" w:styleId="TableGrid">
    <w:name w:val="Table Grid"/>
    <w:basedOn w:val="TableNormal"/>
    <w:uiPriority w:val="39"/>
    <w:rsid w:val="00375F90"/>
    <w:rPr>
      <w:kern w:val="0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78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7855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7778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7855"/>
    <w:rPr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3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Bozkurt</dc:creator>
  <cp:keywords/>
  <dc:description/>
  <cp:lastModifiedBy>Deniz Bozkurt</cp:lastModifiedBy>
  <cp:revision>5</cp:revision>
  <dcterms:created xsi:type="dcterms:W3CDTF">2025-05-01T23:30:00Z</dcterms:created>
  <dcterms:modified xsi:type="dcterms:W3CDTF">2025-05-08T17:34:00Z</dcterms:modified>
</cp:coreProperties>
</file>